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D9FFF7">
      <w:pPr>
        <w:rPr>
          <w:rFonts w:hint="default" w:ascii="Times New Roman" w:hAnsi="Times New Roman" w:eastAsia="Times-Roman" w:cs="Times New Roman"/>
          <w:bCs/>
          <w:kern w:val="0"/>
          <w:sz w:val="24"/>
          <w:szCs w:val="20"/>
        </w:rPr>
      </w:pPr>
      <w:r>
        <w:rPr>
          <w:rFonts w:hint="default" w:ascii="Times New Roman" w:hAnsi="Times New Roman" w:eastAsia="Times-Roman" w:cs="Times New Roman"/>
          <w:b/>
          <w:bCs/>
          <w:kern w:val="0"/>
          <w:sz w:val="24"/>
          <w:szCs w:val="20"/>
        </w:rPr>
        <w:t xml:space="preserve">Additional File 6. 2,000 bp promoter sequences of </w:t>
      </w:r>
      <w:r>
        <w:rPr>
          <w:rFonts w:hint="default" w:ascii="Times New Roman" w:hAnsi="Times New Roman" w:eastAsia="Times-Roman" w:cs="Times New Roman"/>
          <w:b/>
          <w:bCs/>
          <w:i/>
          <w:iCs/>
          <w:kern w:val="0"/>
          <w:sz w:val="24"/>
          <w:szCs w:val="20"/>
        </w:rPr>
        <w:t>Rosa</w:t>
      </w:r>
      <w:r>
        <w:rPr>
          <w:rFonts w:hint="default" w:ascii="Times New Roman" w:hAnsi="Times New Roman" w:eastAsia="Times-Roman" w:cs="Times New Roman"/>
          <w:b/>
          <w:bCs/>
          <w:kern w:val="0"/>
          <w:sz w:val="24"/>
          <w:szCs w:val="20"/>
        </w:rPr>
        <w:t xml:space="preserve"> </w:t>
      </w:r>
      <w:r>
        <w:rPr>
          <w:rFonts w:hint="default" w:ascii="Times New Roman" w:hAnsi="Times New Roman" w:eastAsia="Times-Roman" w:cs="Times New Roman"/>
          <w:b/>
          <w:bCs/>
          <w:i/>
          <w:iCs/>
          <w:kern w:val="0"/>
          <w:sz w:val="24"/>
          <w:szCs w:val="20"/>
        </w:rPr>
        <w:t xml:space="preserve">ALOG </w:t>
      </w:r>
      <w:r>
        <w:rPr>
          <w:rFonts w:hint="default" w:ascii="Times New Roman" w:hAnsi="Times New Roman" w:eastAsia="Times-Roman" w:cs="Times New Roman"/>
          <w:b/>
          <w:bCs/>
          <w:kern w:val="0"/>
          <w:sz w:val="24"/>
          <w:szCs w:val="20"/>
        </w:rPr>
        <w:t>genes.</w:t>
      </w:r>
      <w:r>
        <w:rPr>
          <w:rFonts w:hint="default" w:ascii="Times New Roman" w:hAnsi="Times New Roman" w:eastAsia="Times-Roman" w:cs="Times New Roman"/>
          <w:bCs/>
          <w:kern w:val="0"/>
          <w:sz w:val="24"/>
          <w:szCs w:val="20"/>
        </w:rPr>
        <w:br w:type="textWrapping"/>
      </w:r>
      <w:r>
        <w:rPr>
          <w:rFonts w:hint="default" w:ascii="Times New Roman" w:hAnsi="Times New Roman" w:eastAsia="Times-Roman" w:cs="Times New Roman"/>
          <w:bCs/>
          <w:kern w:val="0"/>
          <w:sz w:val="24"/>
          <w:szCs w:val="20"/>
        </w:rPr>
        <w:t xml:space="preserve">Provides the 2,000 bp upstream sequences of </w:t>
      </w:r>
      <w:r>
        <w:rPr>
          <w:rFonts w:hint="default" w:ascii="Times New Roman" w:hAnsi="Times New Roman" w:eastAsia="Times-Roman" w:cs="Times New Roman"/>
          <w:bCs/>
          <w:i/>
          <w:iCs/>
          <w:kern w:val="0"/>
          <w:sz w:val="24"/>
          <w:szCs w:val="20"/>
        </w:rPr>
        <w:t>ALOG</w:t>
      </w:r>
      <w:r>
        <w:rPr>
          <w:rFonts w:hint="default" w:ascii="Times New Roman" w:hAnsi="Times New Roman" w:eastAsia="Times-Roman" w:cs="Times New Roman"/>
          <w:bCs/>
          <w:kern w:val="0"/>
          <w:sz w:val="24"/>
          <w:szCs w:val="20"/>
        </w:rPr>
        <w:t xml:space="preserve"> genes, serving as a reference for cis-regulatory element analysis and investigation of potential transcriptional regulation.</w:t>
      </w:r>
    </w:p>
    <w:p w14:paraId="575A5826">
      <w:pPr>
        <w:rPr>
          <w:rFonts w:hint="default" w:ascii="Times New Roman" w:hAnsi="Times New Roman" w:eastAsia="宋体" w:cs="Times New Roman"/>
          <w:caps w:val="0"/>
          <w:sz w:val="21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caps w:val="0"/>
          <w:sz w:val="21"/>
        </w:rPr>
        <w:t>&gt;RcLSH1 promoter</w:t>
      </w:r>
    </w:p>
    <w:p w14:paraId="1968ACE8">
      <w:pPr>
        <w:rPr>
          <w:rFonts w:hint="default" w:ascii="Times New Roman" w:hAnsi="Times New Roman" w:eastAsia="宋体" w:cs="Times New Roman"/>
          <w:caps/>
          <w:smallCaps w:val="0"/>
          <w:sz w:val="21"/>
        </w:rPr>
      </w:pPr>
      <w:r>
        <w:rPr>
          <w:rFonts w:hint="default" w:ascii="Times New Roman" w:hAnsi="Times New Roman" w:eastAsia="宋体" w:cs="Times New Roman"/>
          <w:caps/>
          <w:smallCaps w:val="0"/>
          <w:sz w:val="21"/>
        </w:rPr>
        <w:t>Ggaaaatgaaagagagcggctagtggtgttttcatcatcacacttgggatttggaggacaaatggctcgttgaactgaaacaaggaccaacaaggcaacaatggggtgtagtacagtggaaagcgatggtttagttgtagtgactaaaatgccaccctagctgagataatagtcataatacttgaaagatgtaggctaggaataggataattcacaaaatgacaggttgcagacttgcagtatatgacactgtttcgagagtactgtaaagtttaacaagcacatccttttcatgcctgtaagggagtggtaaacctgattgtttagggggcatctcatattcattgaaatttgaaaacatatagatcatgatcatggggcaactcatactagtcaaggatcataatgagttaactacctacataaagagtgcattttgccacagcaatccaaatcaagaaatagaggatggtacaaaatttgggatgagatcgtaaaataggtaattgctttgaagtttcctgcatttgtttcggtacatcatattatgttgctaattaattaacaagctatcaaatgcagtttctcctggtttgctattgtgaatagatttccatacctcagaagtaaccacctttaacacccaaattaaggtttgctcatgctctatctcttaattaatgataatagtgagtctgtcaggtgtatcatcattatcactagctacttacgtgccacataatacttcatagttgtacaatactaccatcaccaaggaggaaatggacatgggtttgaagaatttttttttcaaaagtgatataatatatcaattttttatttaattttattaatgacaaattatctaatcaaacgatgtagtgttttattaacgatgtaatatttaataaatattaaaattatgtgaaaaaatgaccatacatttctttttatgaatagagttttttttaaagaaaaataaatatgcattattttattgacaggttgtggatttctaaccatttactaacttgaaaagatgatctcgcataatcatttatttcatattattttttatttattaatcaaacaaagaatagatgcgtaaaaatatctttagaaattggggtttgtttgcacattaattgagacgatttattgaggtgcataaagtattacgtagaaaaaatacggtaaaatttaaaagtaattaggtattatttaaaagttaaaactcaaaactcaaaactaacgctaataataataattaggttgtgtgtttcactcgctttggagaggagttggtggttttatttatatcaatgttatgtatgtcagtgtctgtgtggcaatggtcaccatcaactctgcccactgcctaacttgtcctattaaggcaaaatacttttcctccgactttacttcttcctcattaactttatttcaactcccagtccctcttaacacagactgaacagacatctcccttccctcccttcactccctctctcttatccctctctctctctttctctcacagccctatgtcaaataactctctcagagtctcaggtgcttccctttctcctcaaaggtaaaatgatgcatcatcatataatgatctgtgaactgagacttccctccctcagaaatcaatttccgaactgcagtcttcccaagatttcctgcaggctaattagtcactcgaaccagcttattaagttggctagtttcctcaactagattcccaaacctcgattcagttcctgtatcttccatctctgacaattttatttatggaaaccatgcaccgtcgcaccttatcttcttttggccgatgttaaactccactcctacaagcataagattttctctctcaagtcatatcactcactttagagacaacaccgcccagaaagagaaaaccctaggaattaaaaccaaggagaagaagaagaagacccttttctccaacctcaacatcaacaccaacaccagcc</w:t>
      </w:r>
    </w:p>
    <w:p w14:paraId="78249895">
      <w:pPr>
        <w:rPr>
          <w:rFonts w:hint="default" w:ascii="Times New Roman" w:hAnsi="Times New Roman" w:eastAsia="宋体" w:cs="Times New Roman"/>
          <w:caps w:val="0"/>
          <w:sz w:val="21"/>
        </w:rPr>
      </w:pPr>
      <w:r>
        <w:rPr>
          <w:rFonts w:hint="default" w:ascii="Times New Roman" w:hAnsi="Times New Roman" w:eastAsia="宋体" w:cs="Times New Roman"/>
          <w:caps w:val="0"/>
          <w:sz w:val="21"/>
        </w:rPr>
        <w:t>&gt;RcLSH2 promoter</w:t>
      </w:r>
    </w:p>
    <w:p w14:paraId="0A7979A0">
      <w:pPr>
        <w:rPr>
          <w:rFonts w:hint="default" w:ascii="Times New Roman" w:hAnsi="Times New Roman" w:eastAsia="宋体" w:cs="Times New Roman"/>
          <w:caps w:val="0"/>
          <w:sz w:val="21"/>
        </w:rPr>
      </w:pPr>
      <w:r>
        <w:rPr>
          <w:rFonts w:hint="default" w:ascii="Times New Roman" w:hAnsi="Times New Roman" w:eastAsia="宋体" w:cs="Times New Roman"/>
          <w:caps/>
          <w:smallCaps w:val="0"/>
          <w:sz w:val="21"/>
        </w:rPr>
        <w:t>tactgtgcactatttactatttactgttcactgttccggcttttgaaatagaagcaaaaccctagaccaaaataagggatttgcagctgagatcttggtgacccacgtgaaaaagtccagtgctgggtagccaaatctggcaagcaacaatgaaaagtgggactacggttagagtcttttctgatctgtgattgattcattcaatcggaaaaaccagaaccagtggacagaaagaaaataagagagggagaaaagaaaaagaggacgaaaaatcaagtaccctagtctcatcggatttgacaggtttgacaagatggaacattgcccccaccttctcctcctcaactctattctacccaactcattcattttcagtgctctacaataaataagatgcaaagcaggaagcaacaaaagtctttgggcaggggttgccactgcactgtcaatcaatatgagtgatccgtgtactctaatcatgttggggttttgattacctttacctccacaaatgcttcttttgaggattctctacgtgcccatttttttccttctaccctttctttactttgttctagctaaaaggtacaaaatctttctactgtggagtgattcataatgttacttatttgataataaaagtcgtaaaagttgataattccactcgaatgatgagcaccatattattgatagtgtttcaaaatcaaaattccatcaagtgatggcgaaataaaagagattttaacaatacgcaactgtaaagttataactttatgatatcattttattttaaaaatcttgtaagatcatgtaaacctacatataatggtcaatgttgtctcttaaaataatgatataccgatacaaatacttaaatatacaaaaagtttaaaatatataaatttggtagctcaaataatcaaaaacctagaaaaacatgcacataagattaacgggaacacatttaagatttaaaccacaatagaaactcttcaccatttttttttgcacaattttgcttagtaaaccttaaacaattgaacatttttttaatacaagaaggttccatactaagctgtaaaaactattaatgttggctacttataagaaataatctaccgatttaaacacctagatatacaaaaatcatacgtttaaaattattataacttgaaattttcactttaaaagacaattttacggatacatataactcaaattactgacttcacaggacttgggcatgcccctgagtaacatttggaatcatcatcttaccctgtacgtatattcatctagcatcattaacttcggctgtattcgtttaattggttctttataaacatatatatccacactctgctaaactgtttcttgactcctatctcatctgcctaataaaacatctgcctaataaaaccttaaacagtcaaaactcttttctttggaacaaagaatgtactgtgcaatagtctagggaggtggagaaggccgaaaagcttcaaattgccacaccaaaatggcaaaattaggtcacaaaagtctacaccaccaagtcacgtccagcgtaatcagacttacagatattatgatcaagtttcctctagtgcttactattcacaaaagaagcaaaaattaaaggtcctggtttcgtacatgagagatttgacgttttgggaagtgatgagattcaaactgtcatcaccttgcgtcgggccctcccttcccctgtctccttccttcatggccctctctaccGTCCTCCTTCATTCCTCTCTCTCTGAAATAATGTCTCCTTTTCTCCTTGCTCGGCCCCTACTTTATATATTCTTACACGTCTATATATCTCTCCTCCATCAGTAACTCATCGTTCTCTTCATATCTGGCTAGCTAATCCAAAACCCCAATCTCCAAAATCAAAGCCATTTCCTTCTCCGAGATATTTCATCCAACACTTGGTATAACACCGGCGATCCTACATACCTAGTTTTTCTTTTAAC</w:t>
      </w:r>
    </w:p>
    <w:p w14:paraId="1CD46A8B">
      <w:pPr>
        <w:rPr>
          <w:rFonts w:hint="default" w:ascii="Times New Roman" w:hAnsi="Times New Roman" w:eastAsia="宋体" w:cs="Times New Roman"/>
          <w:caps w:val="0"/>
          <w:sz w:val="21"/>
        </w:rPr>
      </w:pPr>
      <w:r>
        <w:rPr>
          <w:rFonts w:hint="default" w:ascii="Times New Roman" w:hAnsi="Times New Roman" w:eastAsia="宋体" w:cs="Times New Roman"/>
          <w:caps w:val="0"/>
          <w:sz w:val="21"/>
        </w:rPr>
        <w:t>&gt;RcLSH3 promoter</w:t>
      </w:r>
    </w:p>
    <w:p w14:paraId="580286FE">
      <w:pPr>
        <w:rPr>
          <w:rFonts w:hint="default" w:ascii="Times New Roman" w:hAnsi="Times New Roman" w:eastAsia="宋体" w:cs="Times New Roman"/>
          <w:caps/>
          <w:smallCaps w:val="0"/>
          <w:sz w:val="21"/>
        </w:rPr>
      </w:pPr>
      <w:r>
        <w:rPr>
          <w:rFonts w:hint="default" w:ascii="Times New Roman" w:hAnsi="Times New Roman" w:eastAsia="宋体" w:cs="Times New Roman"/>
          <w:caps/>
          <w:smallCaps w:val="0"/>
          <w:sz w:val="21"/>
        </w:rPr>
        <w:t>agaggggctggttgtgtagggttttccattctaggttgtagcctttggcatgtgtggaagaggaacatgtttggttggtcatagcttcttcttttttttctttttataatttttttattgggatcacacagtattctctaaggctttctaggtctaaagactaattcgtgcccagagatcatgttagaatgttttcttcccactggccaccaagaatagattggttttaacttcaatcagcgtcggcaggattcaaacccgagtgtgggggtaccacacctgaaggctcttaccaactcaaccacatgtgacggtttggttttttgtagctagcttctcttgatgtcattctatcatatgaagtttcttcaaaacttaatgccaacttcagtctccgaaactatgagatcccttaaaatatcatgcttactgtttttatagaaaagagaatgtatcactttttcatattttctcattatcttaaagaaaatgtgtaaatatagaaatgattcatgataatttaaacctgtactctttttacttctttttttgtttttaaccacttctctcgtctagcttatcttcagttcttctttaattgacaacaaataaaattatatggaaaagtataaatacgagcgatcaattatatgaaagcatttacaatcgtaggactgagaggcaacctaagattaaaagtaaatcaagcggctggaaatgtgtttaacactgttgtccgtatatctcacccaatatatccaaacctctaaaattttcttgacattggggcattctgcaaaaaatcataagtcccacagggattccatatatgtataggtgactgttccaagtgtttaaaagctgagatggggccaaatttgtgtgtcaggaattgaagtcttattttggggagaaaaagaaaagaagtactgggagacaaaaaattcacaagggcactctagtcattcagaaaggaactgtcattcaattcaacagtagagcttcgagggtactagtcaagaaagataatcgtgttatataatctataatccctttagtcttgcgtggggcagctgtaccacgtggccgtgcagttgtccaatcagtattcagtagggggtattttagatattttatttttaaaaagtaggggtagtttcaaaataaggtaaaaaatttatggtgtgtgattggtgaatcgtaccacgtgtctggtatgcataacgtactcaagaatttttcatccctttaaatgttttaccactatccacacttgtATTTCCTGTCTCTATTTCAACCCACTGTCCCAAATCCCTTTCCACTTTCACAAAAAGCCCTAAATGCACAATTCGATCCCTTCTCTGCCACAGTGTCTCTCTTCCCTAAGAAGAGGAACAATAATTGTAATCCATTATTAAGAGTTGTGTTTGCTCAACCCTTTTCAGGAAAACCAGCCCCTTCGCATGTTAAGAAACCAAACCCAGCTGCCTGGAATTCCATCAGAAAATCCAGATCCTTATTCAAGCTTTCTCTTTAGCTAGTAGTATCACTGTTGATTCTCAAACAATTTAAGCAAACAAAAAAAAAGTACTTGAAAACTCTGTGTGTGTGTGTGTCTCTCTCTCTCTCTCTGAGAGAGAAAGAGCCAAGAGGTGCAGTCCTCTCAGAGCTCTCCCATCAATCTCATCACATCCACAACAAAAATCATCATAATCTTTTTCTGCTTCACCATTTCCAGCTCTATTTCCTTTTCTCTCTCTTTCTCTCTCTTTTCACTCCATCCATCTCTTTTCAGAATATGGAATTCCGTCTGTAATATCAATCAATAATTAGGGTCAGTTTTGTTTCCTTGTTTTCATAATCAACACTAGAAATCAATCAAAGATTTATCGAGTACTGTGCCAGTACCACTTCTTCAAAAATTATTTAAACTCAACTCTCTCTTTCTTTGTGGTGAGAATCGGAAACCCTAGAAGAAGAAGAAAGTAATTAGTAAGTCC</w:t>
      </w:r>
    </w:p>
    <w:p w14:paraId="6287E663">
      <w:pPr>
        <w:rPr>
          <w:rFonts w:hint="default" w:ascii="Times New Roman" w:hAnsi="Times New Roman" w:eastAsia="宋体" w:cs="Times New Roman"/>
          <w:caps w:val="0"/>
          <w:sz w:val="21"/>
        </w:rPr>
      </w:pPr>
      <w:r>
        <w:rPr>
          <w:rFonts w:hint="default" w:ascii="Times New Roman" w:hAnsi="Times New Roman" w:eastAsia="宋体" w:cs="Times New Roman"/>
          <w:caps w:val="0"/>
          <w:sz w:val="21"/>
        </w:rPr>
        <w:t>&gt;RcLSH4 promoter</w:t>
      </w:r>
    </w:p>
    <w:p w14:paraId="302D4321">
      <w:pPr>
        <w:rPr>
          <w:rFonts w:hint="default" w:ascii="Times New Roman" w:hAnsi="Times New Roman" w:eastAsia="宋体" w:cs="Times New Roman"/>
          <w:caps/>
          <w:smallCaps w:val="0"/>
          <w:sz w:val="21"/>
        </w:rPr>
      </w:pPr>
      <w:r>
        <w:rPr>
          <w:rFonts w:hint="default" w:ascii="Times New Roman" w:hAnsi="Times New Roman" w:eastAsia="宋体" w:cs="Times New Roman"/>
          <w:caps/>
          <w:smallCaps w:val="0"/>
          <w:sz w:val="21"/>
        </w:rPr>
        <w:t>cttataaaatataaaataaaacccagacacacctttttaagtccatggaattaaaaccctagaagagtttttctctcaacgtcgccctagcctccacatcctagcttccttctatcactctcttctcaacttctctccacccaatggcctccattgatgctgtcaccgcaagcttcgctacttcccttgcactcgctgaatgaggcagcgctcctgacctagggaagattggtgatggtcttgttctcaggtcctcccaatccttcctgattggaaaacctctgacccgcaagccggttgatcctacggcattcaaagttcactttcaccgcacttggatggtaggaagaccacttgggagcaagaacaagaatccttgctcacaaaagaaggtgggtatggctccattgcgtctcacttaccctactactgctgttgttcaggaggttagccctaagggcaaagggaagctctaagctttctagttctcgatacctagcatttgaattctagtcttttgctatttaagtttaacttctctaattgtacactaattgaggtctttaggcgattagggttgctctagcaaggatttagttagtgttggatttgtatatggctaggtctaaaaattgtgctcattttgttgacaatgagggttactagtcatttgcttggtagcttaggtcatctaggttttatttggtgtaagacaacatataatgtatgtggcttctggccatggataagtaatgaaattatctattcctaaaaaaaaaacaaaacaaaacaaaatggaacacacctttgccgatgagttgttctccgacaaactttcctaatatataaatcgtcaacaaaaattatttataaaaaataaaagccaatagattaaaagtttgaaacctctgcagatcaatcatccgttagtaaagaccacccataaaaaaattattaaaaaaaaaaaactaaaaaatcagacatattacgataaataaattatcaacaaaaaatcacccataaaattattaaaaagtatacacattatccgtcggaaaaggcttcacatttgcctctctaacaaatgtcatatgcatgttaattgttaacatgctcataagtatatgcaccatgtctaactggctaaatctgttcgttgtataacaccaatcatataccagatatttgtcaagagaataatgatctacgactgaagaactgaagatgatactcatgatagtaatacaaatggttggcagttggcacatcatacgggccttgacttgaaattgtgtaattatatgcaacttgatactgattactgaataatgaaaattcatttgccaaaaaaataagagaataatgaaactgaatggagggtaaagtagtcattaacaaaaaggtgttgtcaatcaatacaaaagggtaaagaaacaatatcatgttattcccttcacaTTTTTTTAACCCAAACACCTTTATCCTGTCTCCATCCCATCATCTCTCTCTCTCCACCTCACTGTCAACCTCTTTCCACTTACACAGAAACCCTACATGACTTGATACATCTTTTCCCACTTACCAAATTTATTAATTTACCATCAAATCTCTCTCTCTCTCCCTCCCTCCCTCTCTCTATCTTTTCTGAGGTTGTAGGGCTATGAAGAACTGAGTTTCTTGCCCTTTTCTCGGAAAAAAAAATCTGGCAATCTCTCTCGAAATGTTCCCATGAAACAAAGTTAGCAAAAGCTAGCCATACCCCCACATCATAGATTTCTAGGTTTGATCATACAAAGATTCAAAGAAAACCTAGGAAGGAAGGGCAAGAGAGATTCATAACCCTACTGTTCTTTTCCCACTCCTATATGTCAAACCACATCATCACCTTCATGAAAAACCCAGTTCAAATTAGATAGATCCGATCCAACTCATTTTGATGTCCTACTTCTAAGTTCATCACCTTCTCTCTTTTTGATTTTGAGTTTTGAGTGCTGGAATCC</w:t>
      </w:r>
    </w:p>
    <w:p w14:paraId="4E99DE6E">
      <w:pPr>
        <w:rPr>
          <w:rFonts w:hint="default" w:ascii="Times New Roman" w:hAnsi="Times New Roman" w:eastAsia="宋体" w:cs="Times New Roman"/>
          <w:caps w:val="0"/>
          <w:sz w:val="21"/>
        </w:rPr>
      </w:pPr>
      <w:r>
        <w:rPr>
          <w:rFonts w:hint="default" w:ascii="Times New Roman" w:hAnsi="Times New Roman" w:eastAsia="宋体" w:cs="Times New Roman"/>
          <w:caps w:val="0"/>
          <w:sz w:val="21"/>
        </w:rPr>
        <w:t>&gt;RcLSH5 promoter</w:t>
      </w:r>
    </w:p>
    <w:p w14:paraId="3526D215">
      <w:pPr>
        <w:rPr>
          <w:rFonts w:hint="default" w:ascii="Times New Roman" w:hAnsi="Times New Roman" w:eastAsia="宋体" w:cs="Times New Roman"/>
          <w:caps/>
          <w:smallCaps w:val="0"/>
          <w:sz w:val="21"/>
        </w:rPr>
      </w:pPr>
      <w:r>
        <w:rPr>
          <w:rFonts w:hint="default" w:ascii="Times New Roman" w:hAnsi="Times New Roman" w:eastAsia="宋体" w:cs="Times New Roman"/>
          <w:caps/>
          <w:smallCaps w:val="0"/>
          <w:sz w:val="21"/>
        </w:rPr>
        <w:t>tatcattttataaattggtatgacgtttctaaccatacattttaaaaggtcattgtttatgtgtaatcttgtattagtttatacatacgtactatttgataggttcttcgaacttataaaacaaaaaaaaatgtattttttagttaataaataagtacacaaaacttgtgcaattaaaaatacatacatatataatacattagagtcatagatagtttgtaaaaagttagcaatataataagtatgataattgtcaatttggcacatctcaactattgattcactccttcctccctcaccgtcacgaatgcttaacggctttgtcaaacttatgaaaggtaaatcattagtgtcaagaatttttcaagtgagcacataggaaaaattaagaatcaaaccataccacctataaagaaatacaaaaaggatgttgttgacgtttttagtgaggcttcatgtagtagtacgaataaaaaaacatcattatgatagttttatctacaaaattgcaagtatgataaaaacagtgaattagtgcaaaaaaaatcattaacggtgcgacgaataacgttgtccaaattttactcttagggcaactccaaccataggctctatttgggggtgctattctcattttagcacccccttgttgcattattcatgtatgacttaattctcatcttcaacaatgaggtgctatatgggtgctattttcactattcttgattaaatataatatgagtgtaatgttgatgaatattatattaaaagtatgttaatatagttaaataaggtaaacaattgtgaaggagatggaggatatttggtgtgaggaaatagaaaagaatgggttgatatttatagaatttcccacaatttactgttccaataggtatatatttttttttccctcaattttctggtaattttaaaaaaaatttggaacaaaatagaaataataacccttgatttaataagagtcattgatcactttttttccttaaatctgagccgtcagattaaataaggtcaatttgagtaaaaacaaataataacccatttgctgggccctatgaacagtatccgagtcttggtcttggaaaagtctcaaatatgagacttgggatgagcccaagtcctataattttaggaccaactccccctaaaaaatattgttggaaatgaaaagtcttataattcaacaaaatctagttttaaatcctatggttggagttgcccttaatgcccgttaactattaatcttagctccagaattaagctgcatgaacaaagataataattaattttttcttttgtgcggtaaaaaaaaaagaaagtaaaagttaaaatgaggtgtagtttagtgaataagcgccctgtggtgagtataaatggaaagtggtaaaaaaagggtaatggattgctactgcagatagggattagggagttgaatagtaaatatgtcacttccattggggccaccatgtgaaaatatttgtgaataccaccttccttcttcagctccttctatctatacccctcgatctcactacacaaaCCCTCCCCTTCACTCCCTCTCTCTCTCTCTTTCGTTTTCTTAGATGAGAGTGAGAGTCTCATTCATCATATTCATTCATCCATACTTTTCACGTCCCATCACCAAACGCTCCCCTCTTTCTTCCCTCTCTCTCTCTCTCTCTCTCTCTCTCTCTCTCTCTAAAACCCATTTCTTAGCTTTCTCTCTCTAAAACCCTCTATTTCTCAAACACAAAACAAAAACAAAAACAAAAAACTCAAAGAACTTTTCCCGTGAAAAATCCACAGTAACTCACCCCTCCCCCCTGAAGCTCCCAATTCTCATTTCACATGGAGGAAGGGAGAGAGAGCTAGCTACACATATATAAATATATAGCTTATATTCTTAGAGAGCTAGCTAGCCCACAGATACATACCCAATTGCTAAACAAAACAGAATCATTGTGTAGTCCCTGTTCTTCTTG</w:t>
      </w:r>
    </w:p>
    <w:p w14:paraId="07238F9E">
      <w:pPr>
        <w:rPr>
          <w:rFonts w:hint="default" w:ascii="Times New Roman" w:hAnsi="Times New Roman" w:eastAsia="宋体" w:cs="Times New Roman"/>
          <w:caps/>
          <w:smallCaps w:val="0"/>
          <w:sz w:val="21"/>
        </w:rPr>
      </w:pPr>
    </w:p>
    <w:p w14:paraId="087137E8">
      <w:pPr>
        <w:rPr>
          <w:rFonts w:hint="default" w:ascii="Times New Roman" w:hAnsi="Times New Roman" w:eastAsia="宋体" w:cs="Times New Roman"/>
          <w:caps w:val="0"/>
          <w:sz w:val="21"/>
        </w:rPr>
      </w:pPr>
      <w:r>
        <w:rPr>
          <w:rFonts w:hint="default" w:ascii="Times New Roman" w:hAnsi="Times New Roman" w:eastAsia="宋体" w:cs="Times New Roman"/>
          <w:caps w:val="0"/>
          <w:sz w:val="21"/>
        </w:rPr>
        <w:t>&gt;RcLSH7 promoter</w:t>
      </w:r>
    </w:p>
    <w:p w14:paraId="6D4AC19B">
      <w:pPr>
        <w:rPr>
          <w:rFonts w:hint="default" w:ascii="Times New Roman" w:hAnsi="Times New Roman" w:eastAsia="宋体" w:cs="Times New Roman"/>
          <w:caps/>
          <w:smallCaps w:val="0"/>
          <w:sz w:val="21"/>
        </w:rPr>
      </w:pPr>
      <w:r>
        <w:rPr>
          <w:rFonts w:hint="default" w:ascii="Times New Roman" w:hAnsi="Times New Roman" w:eastAsia="宋体" w:cs="Times New Roman"/>
          <w:caps/>
          <w:smallCaps w:val="0"/>
          <w:sz w:val="21"/>
        </w:rPr>
        <w:t>gattgtagcaatcggcatccaacttagaaattccacgtaattttcaagtaaatttttggaagttttacgtgttttcttcatttttgaattttttgacatgaattgtcaaaaacaactgtcggtacccgttgtggctcctaatgctcattatcaattgttagaatgtctacccacataacaacaaattaaaaccctgttcttcttatcaatcaaattataaggaaattttttttttcaatttcaatcggttttctattgactaattctagtgtaccaaacaaaattgtttgatcattgggccttgcttatgtcttactcaaagaattgaaagggaatttaacatgttgctagaattttggaaacagacctttaaggtattgcatttggcccgtatcctagtatgtgataaagggcaaaaaggataagggaaacaacaaaaacatcaccacaacaaacactagtacattttagatattatttataagtatcatcactaagcattattggcagtggtgatggttttcctatttataagaaagaaatttctttttgtgacaggacctcctccacaaagcaccgaaacctcagcttgatgacacacgtgtaggcgatttaattatatattgttgagcatttagaatacttaagccaagttggtaatgatcattattttgtttaatataacttttgctgtaatggaaaatctttgagggtcaaccagctcatcttaaacactgtatataatctcaccatccacctacaaaaagtcaaaaatcaaactgttcaaactatgttggagactaggtaggacttacaatttaatttgagttattggtctttgtttgtgtagcattcaaaaggaaccaatcccttggaatgaaataatttggatccattacagtaataaatgataacaaaacgtgttggcaagcaattgaacaagatagtccataacaaaacaagatgtatggcaaaactaattttaccctagctattctctcttatgcatctttagttttctcaattgagagtgatgatgtttgtcttttctttaaattttgtaggatgtatatatttatgaaaaaatatttggtgcaccaacgtacacttacaccaacataaatagacggttaggtaacattaagtatatatttttattattaaaaggaatgttgtctataaatatcaactgttgagatttactgtatctgttggttcacttacactgttagtgtatagaagaatttttcatctttcttccaaagacattttgtggcatttttattttcaaaaaaaaaaaaattgtggcattttaatcccacataatcgctttagaattgtgtgttccttctttattctttttttcctatgatcaaaataaaaatactaaggtgattatatggatatatcaaaagcaaataacacgtagatgcttgatgtcgtgaataatagtagtcattagtcattctgtgaggtaccggatagaatccttcattagttattgcataattctattacaaaaataatataattgatcctctaggatacattattagactcaccctagactagaagtgaaatgagtaatctggactctcgagagtaaatgcaaacgctaaacgcctaatcccaatctattaactcgggttacctagtccacaggtaatgaaccatagtactaattacgctaatatagtcgataatgattgctttgatgatggaagcacaataataaagatatggaaaaacaataaactactattaacactatctaatagtaccattaaagcaagaaaataatttgagagaggaagaaaaagaggagctaaagcactttcattggtcccataccatgtctcctcactagccatagccccccccttgaTGTGATCTCCAAATATTTTTTTTTCTTTTCTTTTCTTTTTTTTCTTCTCTCTTCCACTCAAATTTTGTTTTCTTCTCCCCCCAAATTCCTTTGCAGCTTCACTCGCCCAATAATC</w:t>
      </w:r>
    </w:p>
    <w:p w14:paraId="51E91F8D">
      <w:pPr>
        <w:rPr>
          <w:rFonts w:hint="default" w:ascii="Times New Roman" w:hAnsi="Times New Roman" w:eastAsia="宋体" w:cs="Times New Roman"/>
          <w:caps w:val="0"/>
          <w:sz w:val="21"/>
        </w:rPr>
      </w:pPr>
      <w:r>
        <w:rPr>
          <w:rFonts w:hint="default" w:ascii="Times New Roman" w:hAnsi="Times New Roman" w:eastAsia="宋体" w:cs="Times New Roman"/>
          <w:caps w:val="0"/>
          <w:sz w:val="21"/>
        </w:rPr>
        <w:t>&gt;RcLSH10a promoter</w:t>
      </w:r>
    </w:p>
    <w:p w14:paraId="377AFA29">
      <w:pPr>
        <w:rPr>
          <w:rFonts w:hint="default" w:ascii="Times New Roman" w:hAnsi="Times New Roman" w:eastAsia="宋体" w:cs="Times New Roman"/>
          <w:caps/>
          <w:smallCaps w:val="0"/>
          <w:sz w:val="21"/>
        </w:rPr>
      </w:pPr>
      <w:r>
        <w:rPr>
          <w:rFonts w:hint="default" w:ascii="Times New Roman" w:hAnsi="Times New Roman" w:eastAsia="宋体" w:cs="Times New Roman"/>
          <w:caps/>
          <w:smallCaps w:val="0"/>
          <w:sz w:val="21"/>
        </w:rPr>
        <w:t>tttacacacatactttaagaggaataagtttgttattagccatgcactaaacaagaataatagaagagagttcaatttaaatttgagacgtggcaaagaaagaaagaaagaaaataaagaagaaaaaccgaatgcatgaacatgcccaaaaaagttatgaactaattacagcatgagttctgaacaggctgtaattcattgtttatgaatatatatatatttaataataatgtaggattcctgacttcctgtgctctttctggttttgtttctttgacaaagacatcttaaaggtgagggcacgaacagtactgtatcttaatagaagatctcagtctcatctactcttccaccgaataagtcaccgaataagtcaaattaattttcatagtacataataaagcgagtccccaaatctacatagtacataacaaacggagtccccaaaaccttcatatatacttcaatgcactattatgacaatggttatcaaagaaacaacaagaaaagcagctgcggcactatcatcactattatatatataattatttttcttttttgttttcatatgttattatgaatactttgaagaaaaaggaatctgcactgcatcctacatattaaacaaaaaaagaaagaaaataaaccacatagaaaaggatcaagaagttctctggtgagaacaaggataccctagctagtctagggtttcaaaaagggcttctctgtgtctggcgggtcaatagtttttggtgtcaatcaaaaccctaatcgcagcgggagcatgggttttgttcttgtttggaccacaaaataatataggctcgaataagtatcaacgtagttagtaaatccctaattgtcactagccttgacaaagttgtctcgtaccataattgcaagccttgacaaacatcacgtatggaatatatgggaagtaatgcgaatgcttctattagggactatataatgtttagttaaactgactgcatttatttttaactatatgtatgttctggtgatactctaatgagtatcatgtgttagaaatttactctccgttgggttgttttagaattttttttttcattgtacatgggtctaggttccaatgtatgtgatgatttcgtgttgaccaattggttactaaataatattattctttatgctcaagatagaaaaaaatacgtagaaagaaacgcatgtggtcagaattatatcgtcaaccttcattaagttatctttccaataaaatgaaccgtgtatcagcaaacatgaaacaattttatgcatttaaaacttaatatttattaattttaaaatttaagtacaaatgcaaagaacttacggagaataatcttaccctaaactttaaagaatcaatttcattgtcctataaaaactctaaactctaaacccttcaaattcaatatttgttatcttggccataaaaacttgatgtgattaaggatgtctggcttaaatttgggggatcatgagatgattacaaagtgatgaccaaattcaaggaaaattcttaaggctttaaaaatttataaatgaaacataaggcgcgcgtccatataaaagacaaggacaaatacttttgtatgcttattgagggaaacgtagcgttcatgctaatggcactaatagaaaaaaaaaatagaaaaaaaaaagaaaaaagaagaagaagcagcacatatagaaatgaagaaaaaattgaaaacagaaagcaactcatatgaatattggcccccaTGGCAGGTCTTCTCACTGGGTCCCATAAAACAATGTGAGAAGAAGATCTCCATCTTCTTCCAAATCCCTCAATCCCCCTCTTTTTAATTTTGCCTCCTCCTAGCCTATTCCTTTCACCTCTCTCAGACCCTCCATTATTTGCTAGCTTTGCTTATTTAGCAAAAAAAAAAAAAATCAAGCTAGTTCATCAGGTTCTCCACTGATCCATCAATCCATCATCGACGATCCATCACTGCGAG</w:t>
      </w:r>
    </w:p>
    <w:p w14:paraId="6F295D87">
      <w:pPr>
        <w:rPr>
          <w:rFonts w:hint="eastAsia" w:ascii="Times New Roman" w:hAnsi="Times New Roman" w:eastAsia="宋体" w:cs="Times New Roman"/>
          <w:caps w:val="0"/>
          <w:sz w:val="21"/>
          <w:lang w:val="en-US" w:eastAsia="zh-CN"/>
        </w:rPr>
      </w:pPr>
      <w:r>
        <w:rPr>
          <w:rFonts w:hint="default" w:ascii="Times New Roman" w:hAnsi="Times New Roman" w:eastAsia="宋体" w:cs="Times New Roman"/>
          <w:caps w:val="0"/>
          <w:sz w:val="21"/>
        </w:rPr>
        <w:t>&gt;RcLSH10c</w:t>
      </w:r>
      <w:r>
        <w:rPr>
          <w:rFonts w:hint="eastAsia" w:ascii="Times New Roman" w:hAnsi="Times New Roman" w:cs="Times New Roman"/>
          <w:caps w:val="0"/>
          <w:sz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aps w:val="0"/>
          <w:sz w:val="21"/>
        </w:rPr>
        <w:t>promoter</w:t>
      </w:r>
    </w:p>
    <w:p w14:paraId="32BA4A7F">
      <w:pPr>
        <w:rPr>
          <w:rFonts w:hint="default" w:ascii="Times New Roman" w:hAnsi="Times New Roman" w:eastAsia="宋体" w:cs="Times New Roman"/>
          <w:caps/>
          <w:smallCaps w:val="0"/>
          <w:sz w:val="21"/>
        </w:rPr>
      </w:pPr>
      <w:r>
        <w:rPr>
          <w:rFonts w:hint="default" w:ascii="Times New Roman" w:hAnsi="Times New Roman" w:eastAsia="宋体" w:cs="Times New Roman"/>
          <w:caps/>
          <w:smallCaps w:val="0"/>
          <w:sz w:val="21"/>
        </w:rPr>
        <w:t>gccaatgaaaggaaaattattcccaaaggaaaggaaaaagaggaggaaactggttcctctccacccacctcaggaaactagttttcccccacggccccatccacttgcaaaattatatgactatattgtccctgctcaaaatcattatttgctaatataaccgactgtacttgttatttgtatgatttttacactacccctacaatggaaactaaaatatgtattctgactacattcctagtttttccaaacactggaaacgaaaattgctgggaattgcaatttcccatgcctatggatagagcaaggaattgatttcctttccttttcttttcgcgaaccaaacgcggcctaagtaattgccagctagctcactccacattcactctaattttacaagcctaccctaattcagaaattctggctgctaatcaagttctgtgatataaagtagcctattagaattagggtttggggaaaagagagaagatgtgttctgttactacacgggtttaacaacaaaaggacttctaaattatttaatgaactataccattttggatacatgcatctagtgatactgcactagaaccagaaaagccttgatgttcgatctcttggatttaccataggagattattcagactcgaccatttccaaattgaactcgtaaactttccgagcgtataatgcactttgatcatgaattcttgtcattattcaaacaccacctggcttacattaaaatttacacagcaggatttaaggaatatagagctatattcctatgactttttttgtgaccattcatgtagttcatgaaaaagggcagaggacagcgacatccgcaacgaacattgcccgagtaacaacttaaatacacaaatttcaaggggaaacaaatagtagacacattaaaataataatacaaggatatgtattattggtcgttaaaatttaaaataagataacttagtacgtgggtgaatagatagattctcaaaaccctgatactattgttttttaccataatagaaggctagctttggctcttgtgcttaccaagtgcaactactattagctaagggtggaaatcgattcataatagttttattctcaaaaccccgataccttgtcaatattatgtagagactagagtatcaaattttaaacaataatgggtaaggaagctcaaaatcttgtaaatttataataattatgattaagtttttatgttagataaacggtcacaaatactaacgcgtattctcttactgttctacctaccgcgataaatatcggtccttttttatatcatagttgtggtagactaacttgacacatgaagttatcattgatgtatgtgtaaaactgttctatcatgtgtcattaatgttaatatatcgaagtagctaaaagatccctaattattgatactaagtagttttagcagtgtatctgtcctattgaatgagtaaacttctatttcttttccctgtacatatgaaattaaccagggtccatatatatatatatatatatattatgtcatgatcatcatatattcatattgctgactacggatgaaaatgagtaatcattgcatggatgatagcataggcataacattattctacccatatttttccttggatttgttttggatgatgagtaccataccacacattataattatatattcccaagaaacaagaaacaatataatactactcagtgctaatagtgtcactataaaaatgagagagatccaagtgagaagcggagagggattgagtgtttagagctagatagctaagctaggaatagaaaaagaggaacataaagcattttcacagggcccacgacatgtcctctcaatagacccaaagatgggatttcgatttctatcttttctttcaacactgcactaaCCTATTCTTCCCATACCTCTGTCTTCATTCTTTTTTCACCTCCTACCATTTCTCCAATTCTTCCCAAAC</w:t>
      </w:r>
    </w:p>
    <w:p w14:paraId="0958A6F6">
      <w:pPr>
        <w:rPr>
          <w:rFonts w:hint="default" w:ascii="Times New Roman" w:hAnsi="Times New Roman" w:eastAsia="宋体" w:cs="Times New Roman"/>
          <w:caps/>
          <w:smallCaps w:val="0"/>
          <w:sz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-Roman">
    <w:altName w:val="宋体"/>
    <w:panose1 w:val="00000000000000000000"/>
    <w:charset w:val="86"/>
    <w:family w:val="roman"/>
    <w:pitch w:val="default"/>
    <w:sig w:usb0="00000000" w:usb1="0000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75C646E4"/>
    <w:rsid w:val="05B46737"/>
    <w:rsid w:val="0CD8398F"/>
    <w:rsid w:val="18BE2B82"/>
    <w:rsid w:val="22D97EBC"/>
    <w:rsid w:val="37560DD6"/>
    <w:rsid w:val="4DE962E2"/>
    <w:rsid w:val="4E2D7CE1"/>
    <w:rsid w:val="75C646E4"/>
    <w:rsid w:val="7774525F"/>
    <w:rsid w:val="794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8</Words>
  <Characters>16331</Characters>
  <Lines>0</Lines>
  <Paragraphs>0</Paragraphs>
  <TotalTime>0</TotalTime>
  <ScaleCrop>false</ScaleCrop>
  <LinksUpToDate>false</LinksUpToDate>
  <CharactersWithSpaces>1637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08:31:00Z</dcterms:created>
  <dc:creator>晨风1411823565</dc:creator>
  <cp:lastModifiedBy>晨风1411823565</cp:lastModifiedBy>
  <dcterms:modified xsi:type="dcterms:W3CDTF">2025-10-20T09:3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06AFE6B086A4BD7820927F5B367D659_13</vt:lpwstr>
  </property>
  <property fmtid="{D5CDD505-2E9C-101B-9397-08002B2CF9AE}" pid="4" name="KSOTemplateDocerSaveRecord">
    <vt:lpwstr>eyJoZGlkIjoiZjM4ZTA1ZWU0YzdlOTJmZDdhNzE1MjRiNGI0OTk2ZTMiLCJ1c2VySWQiOiIyMjE3MTg3NCJ9</vt:lpwstr>
  </property>
</Properties>
</file>